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</w:t>
      </w:r>
      <w:r>
        <w:rPr>
          <w:rFonts w:cs="Arial" w:ascii="Arial" w:hAnsi="Arial"/>
          <w:sz w:val="24"/>
          <w:szCs w:val="24"/>
        </w:rPr>
        <w:t>1</w:t>
      </w:r>
      <w:r>
        <w:rPr>
          <w:rFonts w:cs="Arial" w:ascii="Arial" w:hAnsi="Arial"/>
          <w:sz w:val="24"/>
          <w:szCs w:val="24"/>
        </w:rPr>
        <w:t xml:space="preserve">. Primers used for the resequencing of </w:t>
      </w:r>
      <w:r>
        <w:rPr>
          <w:rFonts w:cs="Arial" w:ascii="Arial" w:hAnsi="Arial"/>
          <w:i/>
          <w:sz w:val="24"/>
          <w:szCs w:val="24"/>
        </w:rPr>
        <w:t>IRF2.</w:t>
      </w:r>
    </w:p>
    <w:p>
      <w:pPr>
        <w:pStyle w:val="Normal"/>
        <w:spacing w:lineRule="exact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25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4976"/>
        <w:gridCol w:w="5103"/>
        <w:gridCol w:w="1984"/>
      </w:tblGrid>
      <w:tr>
        <w:trPr/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 prime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 prim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duct length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AGAACAGGGCAGAATGAGTATCAC-3’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TCGAGAGAAACACACACAGTCA-3’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98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bp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TACCTTGCGGAATTGTATTGGT-3’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CAAATCTAAAAGGTCCCGTGTAA-3’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09 bp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TCCAATCACTTCCTCCTTTGGA-3’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GTAGCAATCCAAAAACGTCTC-3’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33 bp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TTTACCAGACCCCTGTTGGAG-3’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CCGGCCAGTCAGAAGTCAG-3’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69 bp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TGTCTTGGTGCTTTGCTTTACC-3’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GGACACACAGATAGGGCTTCATTA-3’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11 bp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GCACATTTCAAGAGGGTCCAT-3’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AATGGGAGGGGCTATTGATGA-3’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16 bp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AGCGAGACCACAGGAACTAAT-3’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AAGGGGTGAACAACTCAGCTTC-3’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73 bp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CCTGAATACTTTGCCGATTGGT-3’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TAAGAGTCCAAAACGCATTTGCT-3’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64 bp</w:t>
            </w:r>
          </w:p>
        </w:tc>
      </w:tr>
      <w:tr>
        <w:trPr/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4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TCCATTAATCCAGCCTGTTGTG-3’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AACCAGTGGCGTGGCTAAAATACT-3’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89 bp</w:t>
            </w:r>
          </w:p>
        </w:tc>
      </w:tr>
    </w:tbl>
    <w:p>
      <w:pPr>
        <w:pStyle w:val="Normal"/>
        <w:spacing w:lineRule="exact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exact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exact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exact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exact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4:39:00Z</dcterms:created>
  <dc:creator>土屋尚之</dc:creator>
  <dc:description/>
  <cp:keywords/>
  <dc:language>en-US</dc:language>
  <cp:lastModifiedBy>土屋尚之</cp:lastModifiedBy>
  <dcterms:modified xsi:type="dcterms:W3CDTF">2014-09-16T04:59:00Z</dcterms:modified>
  <cp:revision>5</cp:revision>
  <dc:subject/>
  <dc:title/>
</cp:coreProperties>
</file>